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E04BE" w14:textId="79C65659" w:rsidR="00E63D98" w:rsidRPr="00D00086" w:rsidRDefault="00E8137D" w:rsidP="00BD2F25">
      <w:pPr>
        <w:spacing w:line="360" w:lineRule="auto"/>
        <w:ind w:firstLine="0"/>
        <w:rPr>
          <w:rFonts w:cs="Times New Roman"/>
          <w:lang w:val="en-US"/>
        </w:rPr>
      </w:pPr>
      <w:r>
        <w:rPr>
          <w:lang w:val="en-US"/>
        </w:rPr>
        <w:t>Supplementary table</w:t>
      </w:r>
      <w:r w:rsidR="00E63D98" w:rsidRPr="00D00086">
        <w:rPr>
          <w:lang w:val="en-US"/>
        </w:rPr>
        <w:t xml:space="preserve"> C. </w:t>
      </w:r>
      <w:r w:rsidR="00981DD4" w:rsidRPr="00D00086">
        <w:rPr>
          <w:rFonts w:cs="Times New Roman"/>
          <w:lang w:val="en-US"/>
        </w:rPr>
        <w:t xml:space="preserve">Spacer </w:t>
      </w:r>
      <w:r w:rsidR="00D00086" w:rsidRPr="00D00086">
        <w:rPr>
          <w:rFonts w:cs="Times New Roman"/>
          <w:lang w:val="en-US"/>
        </w:rPr>
        <w:t>sequence</w:t>
      </w:r>
      <w:r w:rsidR="00E63D98" w:rsidRPr="00D00086">
        <w:rPr>
          <w:rFonts w:cs="Times New Roman"/>
          <w:lang w:val="en-US"/>
        </w:rPr>
        <w:t xml:space="preserve"> (S</w:t>
      </w:r>
      <w:r w:rsidR="00981DD4" w:rsidRPr="00D00086">
        <w:rPr>
          <w:rFonts w:cs="Times New Roman"/>
          <w:lang w:val="en-US"/>
        </w:rPr>
        <w:t>S</w:t>
      </w:r>
      <w:r w:rsidR="00E63D98" w:rsidRPr="00D00086">
        <w:rPr>
          <w:rFonts w:cs="Times New Roman"/>
          <w:lang w:val="en-US"/>
        </w:rPr>
        <w:t xml:space="preserve">) </w:t>
      </w:r>
      <w:r w:rsidR="00981DD4" w:rsidRPr="00D00086">
        <w:rPr>
          <w:rFonts w:cs="Times New Roman"/>
          <w:lang w:val="en-US"/>
        </w:rPr>
        <w:t>of locus CRISPR from</w:t>
      </w:r>
      <w:r w:rsidR="00E63D98" w:rsidRPr="00D00086">
        <w:rPr>
          <w:rFonts w:cs="Times New Roman"/>
          <w:lang w:val="en-US"/>
        </w:rPr>
        <w:t xml:space="preserve"> </w:t>
      </w:r>
      <w:r w:rsidR="00E63D98" w:rsidRPr="00D00086">
        <w:rPr>
          <w:rFonts w:cs="Times New Roman"/>
          <w:i/>
          <w:iCs/>
          <w:lang w:val="en-US"/>
        </w:rPr>
        <w:t xml:space="preserve">Staphylococcus aureus </w:t>
      </w:r>
      <w:r w:rsidR="00981DD4" w:rsidRPr="00D00086">
        <w:rPr>
          <w:rFonts w:cs="Times New Roman"/>
          <w:lang w:val="en-US"/>
        </w:rPr>
        <w:t>matching to mobile genetic element</w:t>
      </w:r>
      <w:r w:rsidR="00E63D98" w:rsidRPr="00D00086">
        <w:rPr>
          <w:rFonts w:cs="Times New Roman"/>
          <w:lang w:val="en-US"/>
        </w:rPr>
        <w:t xml:space="preserve"> (MGE) </w:t>
      </w:r>
      <w:r w:rsidR="00981DD4" w:rsidRPr="00D00086">
        <w:rPr>
          <w:rFonts w:cs="Times New Roman"/>
          <w:lang w:val="en-US"/>
        </w:rPr>
        <w:t>known</w:t>
      </w:r>
      <w:r w:rsidR="00E63D98" w:rsidRPr="00D00086">
        <w:rPr>
          <w:rFonts w:cs="Times New Roman"/>
          <w:lang w:val="en-US"/>
        </w:rPr>
        <w:t>.</w:t>
      </w:r>
    </w:p>
    <w:p w14:paraId="31C80C70" w14:textId="254836A6" w:rsidR="00E63D98" w:rsidRPr="00D00086" w:rsidRDefault="00E63D98" w:rsidP="00BD2F25">
      <w:pPr>
        <w:spacing w:line="360" w:lineRule="auto"/>
        <w:rPr>
          <w:rFonts w:cs="Times New Roman"/>
          <w:lang w:val="en-US"/>
        </w:rPr>
      </w:pPr>
    </w:p>
    <w:p w14:paraId="0159FCE1" w14:textId="4347C560" w:rsidR="00D00086" w:rsidRPr="00D00086" w:rsidRDefault="00D00086" w:rsidP="00BD2F25">
      <w:pPr>
        <w:spacing w:line="360" w:lineRule="auto"/>
        <w:rPr>
          <w:lang w:val="en-GB"/>
        </w:rPr>
      </w:pPr>
      <w:r w:rsidRPr="00D00086">
        <w:rPr>
          <w:lang w:val="en-GB"/>
        </w:rPr>
        <w:t>This</w:t>
      </w:r>
      <w:r w:rsidR="00E63D98" w:rsidRPr="00D00086">
        <w:rPr>
          <w:lang w:val="en-GB"/>
        </w:rPr>
        <w:t xml:space="preserve"> </w:t>
      </w:r>
      <w:r w:rsidR="00E8137D">
        <w:rPr>
          <w:lang w:val="en-GB"/>
        </w:rPr>
        <w:t>s</w:t>
      </w:r>
      <w:proofErr w:type="spellStart"/>
      <w:r w:rsidR="00E8137D">
        <w:rPr>
          <w:lang w:val="en-US"/>
        </w:rPr>
        <w:t>upplementary</w:t>
      </w:r>
      <w:proofErr w:type="spellEnd"/>
      <w:r w:rsidR="00E8137D">
        <w:rPr>
          <w:lang w:val="en-US"/>
        </w:rPr>
        <w:t xml:space="preserve"> table</w:t>
      </w:r>
      <w:r w:rsidRPr="00D00086">
        <w:rPr>
          <w:lang w:val="en-GB"/>
        </w:rPr>
        <w:t xml:space="preserve"> cont</w:t>
      </w:r>
      <w:r w:rsidR="006F0E86">
        <w:rPr>
          <w:lang w:val="en-GB"/>
        </w:rPr>
        <w:t>ains</w:t>
      </w:r>
      <w:r w:rsidRPr="00D00086">
        <w:rPr>
          <w:lang w:val="en-GB"/>
        </w:rPr>
        <w:t xml:space="preserve"> the parameters of BLAST an</w:t>
      </w:r>
      <w:r>
        <w:rPr>
          <w:lang w:val="en-GB"/>
        </w:rPr>
        <w:t xml:space="preserve">alysis to each spacer sequence (SS). </w:t>
      </w:r>
      <w:r w:rsidRPr="00D00086">
        <w:rPr>
          <w:lang w:val="en-US"/>
        </w:rPr>
        <w:t>The SS was submitted to alignment with BLAST</w:t>
      </w:r>
      <w:r w:rsidRPr="00D00086">
        <w:rPr>
          <w:lang w:val="en-GB"/>
        </w:rPr>
        <w:t xml:space="preserve"> to f</w:t>
      </w:r>
      <w:r>
        <w:rPr>
          <w:lang w:val="en-GB"/>
        </w:rPr>
        <w:t xml:space="preserve">ind </w:t>
      </w:r>
      <w:r w:rsidR="006F0E86">
        <w:rPr>
          <w:lang w:val="en-GB"/>
        </w:rPr>
        <w:t xml:space="preserve">a </w:t>
      </w:r>
      <w:r>
        <w:rPr>
          <w:lang w:val="en-GB"/>
        </w:rPr>
        <w:t xml:space="preserve">possible match with </w:t>
      </w:r>
      <w:r w:rsidR="006F0E86">
        <w:rPr>
          <w:lang w:val="en-GB"/>
        </w:rPr>
        <w:t xml:space="preserve">a </w:t>
      </w:r>
      <w:r>
        <w:rPr>
          <w:lang w:val="en-GB"/>
        </w:rPr>
        <w:t>mobile genetic element (MGE) known.</w:t>
      </w:r>
      <w:r w:rsidR="004523E9">
        <w:rPr>
          <w:lang w:val="en-GB"/>
        </w:rPr>
        <w:t xml:space="preserve"> At </w:t>
      </w:r>
      <w:r w:rsidR="006F0E86">
        <w:rPr>
          <w:lang w:val="en-GB"/>
        </w:rPr>
        <w:t>f</w:t>
      </w:r>
      <w:r w:rsidRPr="00D00086">
        <w:rPr>
          <w:lang w:val="en-GB"/>
        </w:rPr>
        <w:t>irst column content name of CRISPR-Cas system-bearing s</w:t>
      </w:r>
      <w:r>
        <w:rPr>
          <w:lang w:val="en-GB"/>
        </w:rPr>
        <w:t xml:space="preserve">train, </w:t>
      </w:r>
      <w:r w:rsidR="004523E9">
        <w:rPr>
          <w:lang w:val="en-GB"/>
        </w:rPr>
        <w:t xml:space="preserve">at </w:t>
      </w:r>
      <w:r>
        <w:rPr>
          <w:lang w:val="en-GB"/>
        </w:rPr>
        <w:t xml:space="preserve">second column are </w:t>
      </w:r>
      <w:r w:rsidR="006F0E86">
        <w:rPr>
          <w:lang w:val="en-GB"/>
        </w:rPr>
        <w:t xml:space="preserve">the </w:t>
      </w:r>
      <w:r>
        <w:rPr>
          <w:lang w:val="en-GB"/>
        </w:rPr>
        <w:t>nucleotide sequence of each SS</w:t>
      </w:r>
      <w:r w:rsidR="004523E9">
        <w:rPr>
          <w:lang w:val="en-GB"/>
        </w:rPr>
        <w:t xml:space="preserve">, at </w:t>
      </w:r>
      <w:r w:rsidR="006F0E86">
        <w:rPr>
          <w:lang w:val="en-GB"/>
        </w:rPr>
        <w:t xml:space="preserve">the </w:t>
      </w:r>
      <w:r w:rsidR="004523E9">
        <w:rPr>
          <w:lang w:val="en-GB"/>
        </w:rPr>
        <w:t xml:space="preserve">third column </w:t>
      </w:r>
      <w:r w:rsidR="006F0E86">
        <w:rPr>
          <w:lang w:val="en-GB"/>
        </w:rPr>
        <w:t>is</w:t>
      </w:r>
      <w:r w:rsidR="004523E9">
        <w:rPr>
          <w:lang w:val="en-GB"/>
        </w:rPr>
        <w:t xml:space="preserve"> MGE that make </w:t>
      </w:r>
      <w:r w:rsidR="006F0E86">
        <w:rPr>
          <w:lang w:val="en-GB"/>
        </w:rPr>
        <w:t xml:space="preserve">a </w:t>
      </w:r>
      <w:r w:rsidR="004523E9">
        <w:rPr>
          <w:lang w:val="en-GB"/>
        </w:rPr>
        <w:t xml:space="preserve">match with SS, at </w:t>
      </w:r>
      <w:r w:rsidR="006F0E86">
        <w:rPr>
          <w:lang w:val="en-GB"/>
        </w:rPr>
        <w:t xml:space="preserve">the </w:t>
      </w:r>
      <w:r w:rsidR="004523E9">
        <w:rPr>
          <w:lang w:val="en-GB"/>
        </w:rPr>
        <w:t xml:space="preserve">fourth column are shown max score for each alignment, at </w:t>
      </w:r>
      <w:r w:rsidR="006F0E86">
        <w:rPr>
          <w:lang w:val="en-GB"/>
        </w:rPr>
        <w:t xml:space="preserve">the </w:t>
      </w:r>
      <w:r w:rsidR="004523E9">
        <w:rPr>
          <w:lang w:val="en-GB"/>
        </w:rPr>
        <w:t>fifth column are shown total score for each alignment, at sixth column are shown cover percentage for each alignment, at seventh column are shown e-value for each alignment, at</w:t>
      </w:r>
      <w:r w:rsidR="006F0E86">
        <w:rPr>
          <w:lang w:val="en-GB"/>
        </w:rPr>
        <w:t xml:space="preserve"> the</w:t>
      </w:r>
      <w:r w:rsidR="004523E9">
        <w:rPr>
          <w:lang w:val="en-GB"/>
        </w:rPr>
        <w:t xml:space="preserve"> eight</w:t>
      </w:r>
      <w:r w:rsidR="006F0E86">
        <w:rPr>
          <w:lang w:val="en-GB"/>
        </w:rPr>
        <w:t>h</w:t>
      </w:r>
      <w:r w:rsidR="004523E9">
        <w:rPr>
          <w:lang w:val="en-GB"/>
        </w:rPr>
        <w:t xml:space="preserve"> column are shown the identity percentage and at</w:t>
      </w:r>
      <w:r w:rsidR="006F0E86">
        <w:rPr>
          <w:lang w:val="en-GB"/>
        </w:rPr>
        <w:t xml:space="preserve"> the</w:t>
      </w:r>
      <w:r w:rsidR="004523E9">
        <w:rPr>
          <w:lang w:val="en-GB"/>
        </w:rPr>
        <w:t xml:space="preserve"> ninth column are indicated the accession number of MGE. </w:t>
      </w:r>
    </w:p>
    <w:p w14:paraId="342EE5A7" w14:textId="77777777" w:rsidR="00BD2F25" w:rsidRPr="006F0E86" w:rsidRDefault="00BD2F25" w:rsidP="00BD2F25">
      <w:pPr>
        <w:spacing w:line="360" w:lineRule="auto"/>
        <w:rPr>
          <w:sz w:val="22"/>
          <w:szCs w:val="22"/>
          <w:lang w:val="en-GB"/>
        </w:rPr>
      </w:pPr>
    </w:p>
    <w:p w14:paraId="0AF40F2B" w14:textId="77777777" w:rsidR="00610E32" w:rsidRPr="00D00086" w:rsidRDefault="00610E32" w:rsidP="00BD2F25">
      <w:pPr>
        <w:spacing w:line="360" w:lineRule="auto"/>
        <w:rPr>
          <w:sz w:val="22"/>
          <w:szCs w:val="22"/>
          <w:lang w:val="en-US"/>
        </w:rPr>
      </w:pPr>
    </w:p>
    <w:p w14:paraId="41ED474D" w14:textId="062D17BB" w:rsidR="00610E32" w:rsidRPr="00D00086" w:rsidRDefault="00610E32" w:rsidP="00E070C4">
      <w:pPr>
        <w:spacing w:line="360" w:lineRule="auto"/>
        <w:ind w:firstLine="0"/>
        <w:rPr>
          <w:sz w:val="22"/>
          <w:szCs w:val="22"/>
          <w:lang w:val="en-US"/>
        </w:rPr>
        <w:sectPr w:rsidR="00610E32" w:rsidRPr="00D00086" w:rsidSect="00BD2F25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Ind w:w="-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4607"/>
        <w:gridCol w:w="2039"/>
        <w:gridCol w:w="689"/>
        <w:gridCol w:w="709"/>
        <w:gridCol w:w="1010"/>
        <w:gridCol w:w="653"/>
        <w:gridCol w:w="891"/>
        <w:gridCol w:w="1263"/>
      </w:tblGrid>
      <w:tr w:rsidR="005708A5" w:rsidRPr="006F0E86" w14:paraId="64239D6B" w14:textId="41E812A0" w:rsidTr="00E63D98">
        <w:trPr>
          <w:trHeight w:val="397"/>
          <w:tblHeader/>
        </w:trPr>
        <w:tc>
          <w:tcPr>
            <w:tcW w:w="0" w:type="auto"/>
            <w:gridSpan w:val="9"/>
            <w:vAlign w:val="center"/>
          </w:tcPr>
          <w:p w14:paraId="7F1F533F" w14:textId="589DF12C" w:rsidR="005708A5" w:rsidRPr="00D00086" w:rsidRDefault="00E63D98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D00086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 </w:t>
            </w:r>
            <w:r w:rsidR="00E070C4">
              <w:rPr>
                <w:rFonts w:cs="Times New Roman"/>
                <w:sz w:val="20"/>
                <w:szCs w:val="20"/>
                <w:lang w:val="en-US"/>
              </w:rPr>
              <w:t xml:space="preserve">Supplementary table </w:t>
            </w:r>
            <w:r w:rsidRPr="00D00086"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="005708A5" w:rsidRPr="00D00086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 w:rsidR="004523E9">
              <w:rPr>
                <w:rFonts w:cs="Times New Roman"/>
                <w:sz w:val="20"/>
                <w:szCs w:val="20"/>
                <w:lang w:val="en-US"/>
              </w:rPr>
              <w:t>Spacer sequence</w:t>
            </w:r>
            <w:r w:rsidRPr="00D00086">
              <w:rPr>
                <w:rFonts w:cs="Times New Roman"/>
                <w:sz w:val="20"/>
                <w:szCs w:val="20"/>
                <w:lang w:val="en-US"/>
              </w:rPr>
              <w:t xml:space="preserve"> (S</w:t>
            </w:r>
            <w:r w:rsidR="004523E9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D00086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  <w:r w:rsidR="004523E9">
              <w:rPr>
                <w:rFonts w:cs="Times New Roman"/>
                <w:sz w:val="20"/>
                <w:szCs w:val="20"/>
                <w:lang w:val="en-US"/>
              </w:rPr>
              <w:t>from each CRISPR-Cas system-bearing strain of</w:t>
            </w:r>
            <w:r w:rsidRPr="00D0008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D00086">
              <w:rPr>
                <w:rFonts w:cs="Times New Roman"/>
                <w:i/>
                <w:iCs/>
                <w:sz w:val="20"/>
                <w:szCs w:val="20"/>
                <w:lang w:val="en-US"/>
              </w:rPr>
              <w:t>Staphylococcus aureus</w:t>
            </w:r>
            <w:r w:rsidR="004523E9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523E9">
              <w:rPr>
                <w:rFonts w:cs="Times New Roman"/>
                <w:sz w:val="20"/>
                <w:szCs w:val="20"/>
                <w:lang w:val="en-US"/>
              </w:rPr>
              <w:t xml:space="preserve">associated </w:t>
            </w:r>
            <w:r w:rsidR="006F0E86">
              <w:rPr>
                <w:rFonts w:cs="Times New Roman"/>
                <w:sz w:val="20"/>
                <w:szCs w:val="20"/>
                <w:lang w:val="en-US"/>
              </w:rPr>
              <w:t>with</w:t>
            </w:r>
            <w:r w:rsidR="004523E9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F0E86">
              <w:rPr>
                <w:rFonts w:cs="Times New Roman"/>
                <w:sz w:val="20"/>
                <w:szCs w:val="20"/>
                <w:lang w:val="en-US"/>
              </w:rPr>
              <w:t xml:space="preserve">a </w:t>
            </w:r>
            <w:r w:rsidR="004523E9">
              <w:rPr>
                <w:rFonts w:cs="Times New Roman"/>
                <w:sz w:val="20"/>
                <w:szCs w:val="20"/>
                <w:lang w:val="en-US"/>
              </w:rPr>
              <w:t xml:space="preserve">mobile genetic </w:t>
            </w:r>
            <w:r w:rsidR="000B1FDC">
              <w:rPr>
                <w:rFonts w:cs="Times New Roman"/>
                <w:sz w:val="20"/>
                <w:szCs w:val="20"/>
                <w:lang w:val="en-US"/>
              </w:rPr>
              <w:t xml:space="preserve">element </w:t>
            </w:r>
            <w:r w:rsidR="000B1FDC" w:rsidRPr="00D00086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D00086">
              <w:rPr>
                <w:rFonts w:cs="Times New Roman"/>
                <w:sz w:val="20"/>
                <w:szCs w:val="20"/>
                <w:lang w:val="en-US"/>
              </w:rPr>
              <w:t>MGE)</w:t>
            </w:r>
            <w:r w:rsidR="005708A5" w:rsidRPr="00D0008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4523E9">
              <w:rPr>
                <w:rFonts w:cs="Times New Roman"/>
                <w:sz w:val="20"/>
                <w:szCs w:val="20"/>
                <w:lang w:val="en-US"/>
              </w:rPr>
              <w:t>known</w:t>
            </w:r>
            <w:r w:rsidRPr="00D00086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A44B43" w:rsidRPr="00D00086" w14:paraId="5F1C9B3E" w14:textId="6FC990E5" w:rsidTr="00E63D98">
        <w:trPr>
          <w:trHeight w:val="397"/>
          <w:tblHeader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5AF381" w14:textId="71118A04" w:rsidR="005708A5" w:rsidRPr="00D00086" w:rsidRDefault="004523E9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0" w:type="auto"/>
            <w:vAlign w:val="center"/>
          </w:tcPr>
          <w:p w14:paraId="4D3C6957" w14:textId="4A15E4A5" w:rsidR="005708A5" w:rsidRPr="00D00086" w:rsidRDefault="004523E9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pacer sequence</w:t>
            </w:r>
          </w:p>
        </w:tc>
        <w:tc>
          <w:tcPr>
            <w:tcW w:w="0" w:type="auto"/>
            <w:vAlign w:val="center"/>
          </w:tcPr>
          <w:p w14:paraId="21A20167" w14:textId="5CA6DC98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vAlign w:val="center"/>
          </w:tcPr>
          <w:p w14:paraId="5B3728B4" w14:textId="58C21330" w:rsidR="005708A5" w:rsidRPr="00D00086" w:rsidRDefault="004523E9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ax score</w:t>
            </w:r>
          </w:p>
        </w:tc>
        <w:tc>
          <w:tcPr>
            <w:tcW w:w="0" w:type="auto"/>
            <w:vAlign w:val="center"/>
          </w:tcPr>
          <w:p w14:paraId="660FBB78" w14:textId="401C5EC2" w:rsidR="005708A5" w:rsidRPr="00D00086" w:rsidRDefault="004523E9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0" w:type="auto"/>
            <w:vAlign w:val="center"/>
          </w:tcPr>
          <w:p w14:paraId="16D3D2B7" w14:textId="6F8B2C75" w:rsidR="005708A5" w:rsidRPr="00D00086" w:rsidRDefault="004523E9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overage (%)</w:t>
            </w:r>
          </w:p>
        </w:tc>
        <w:tc>
          <w:tcPr>
            <w:tcW w:w="0" w:type="auto"/>
            <w:vAlign w:val="center"/>
          </w:tcPr>
          <w:p w14:paraId="53F90567" w14:textId="11043531" w:rsidR="005708A5" w:rsidRPr="00D00086" w:rsidRDefault="004523E9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0" w:type="auto"/>
            <w:vAlign w:val="center"/>
          </w:tcPr>
          <w:p w14:paraId="50FF61D9" w14:textId="2AF01079" w:rsidR="005708A5" w:rsidRPr="00D00086" w:rsidRDefault="004523E9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Identity (%)</w:t>
            </w:r>
          </w:p>
        </w:tc>
        <w:tc>
          <w:tcPr>
            <w:tcW w:w="0" w:type="auto"/>
            <w:vAlign w:val="center"/>
          </w:tcPr>
          <w:p w14:paraId="22C88885" w14:textId="535C890B" w:rsidR="005708A5" w:rsidRPr="00D00086" w:rsidRDefault="004523E9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ccession number</w:t>
            </w:r>
          </w:p>
        </w:tc>
      </w:tr>
      <w:tr w:rsidR="001D188C" w:rsidRPr="00D00086" w14:paraId="1880ED57" w14:textId="022A1C61" w:rsidTr="00E63D98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C76A8" w14:textId="326D796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08BA021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E102C5" w14:textId="3A1A2C74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CTATAAGTTCATTAATTCCGATACCTAGATTATCT</w:t>
            </w:r>
          </w:p>
        </w:tc>
        <w:tc>
          <w:tcPr>
            <w:tcW w:w="0" w:type="auto"/>
            <w:vAlign w:val="center"/>
          </w:tcPr>
          <w:p w14:paraId="4F33FD15" w14:textId="1EEA199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14FCE6D6" w14:textId="6812373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528A8C1E" w14:textId="72E7F86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6B455BD4" w14:textId="50EE3EF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2CA7F0A9" w14:textId="1BA89DF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38B30749" w14:textId="2C90ED1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248F6259" w14:textId="025CF66A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38F10FA7" w14:textId="2BBCB126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1DECDD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148DFD" w14:textId="35BC3815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TTTTTCCACCCTTTCAGATCATCTATGATCTTG</w:t>
            </w:r>
          </w:p>
        </w:tc>
        <w:tc>
          <w:tcPr>
            <w:tcW w:w="0" w:type="auto"/>
            <w:vAlign w:val="center"/>
          </w:tcPr>
          <w:p w14:paraId="1797E320" w14:textId="4F17FB4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6A5158E0" w14:textId="1DDE300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11CD7A7" w14:textId="4831B93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6D6BF171" w14:textId="5EF322A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3DA2447F" w14:textId="2EC18E5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650635A0" w14:textId="4EE3CDB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00E4CDDC" w14:textId="4365E77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249090D4" w14:textId="64BA163C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F24905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E80600" w14:textId="3CC8F533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ATTTTCTAATTCTATAAGTTCATTAATTCCGAT</w:t>
            </w:r>
          </w:p>
        </w:tc>
        <w:tc>
          <w:tcPr>
            <w:tcW w:w="0" w:type="auto"/>
            <w:vAlign w:val="center"/>
          </w:tcPr>
          <w:p w14:paraId="273B2F41" w14:textId="1C7CA7B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11D4A230" w14:textId="6FE427B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35835573" w14:textId="369B9AE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4B3573F3" w14:textId="30849FE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DA8CAEB" w14:textId="527E3F2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64717089" w14:textId="1456C65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51F3E72B" w14:textId="376DE8D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3CA46B5B" w14:textId="14F84D17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10E20A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BC8F58" w14:textId="5C5D5CAA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TACTATTTACATAATTTTTTATGTGTCTGTCTAC</w:t>
            </w:r>
          </w:p>
        </w:tc>
        <w:tc>
          <w:tcPr>
            <w:tcW w:w="0" w:type="auto"/>
            <w:vAlign w:val="center"/>
          </w:tcPr>
          <w:p w14:paraId="17D40A86" w14:textId="6C40E26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3D0E7CDB" w14:textId="1ED5A99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4FDB4AE8" w14:textId="0A921F3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D9F5C0B" w14:textId="6AF849B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35F40741" w14:textId="504980B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7AA9C80" w14:textId="60038C3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4B2377C" w14:textId="0E89604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4C528742" w14:textId="14075881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B75023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8A0C88" w14:textId="4346EC74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ATAGTGTTGTTCTCTATTAAAAGATACAATCCTGT</w:t>
            </w:r>
          </w:p>
        </w:tc>
        <w:tc>
          <w:tcPr>
            <w:tcW w:w="0" w:type="auto"/>
            <w:vAlign w:val="center"/>
          </w:tcPr>
          <w:p w14:paraId="0C0F91A1" w14:textId="25EB672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668AE689" w14:textId="05D90D8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5E66F6FD" w14:textId="22C3E9D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220031CE" w14:textId="5230228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0976655A" w14:textId="2EDB427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22E5581C" w14:textId="0326CB9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78DB1923" w14:textId="473F998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44B43" w:rsidRPr="00D00086" w14:paraId="10B9A459" w14:textId="08605079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1BCA8B" w14:textId="77777777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6635E89F" w14:textId="3695D5F1" w:rsidR="005708A5" w:rsidRPr="00D00086" w:rsidRDefault="005708A5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GAATGTTATTATCTAAGTGGTCGATGTATT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2A0975" w14:textId="55A04586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>Staphylococcus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Stab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01C63C" w14:textId="6DAC68EB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9F564A" w14:textId="32DF68A2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5BBEA6" w14:textId="41A2A695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5682F7" w14:textId="17DD6E7C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D7925E" w14:textId="24E4420C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7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FBF610" w14:textId="45D16913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LR215718.1</w:t>
            </w:r>
          </w:p>
        </w:tc>
      </w:tr>
      <w:tr w:rsidR="00A44B43" w:rsidRPr="00D00086" w14:paraId="6E79EA3D" w14:textId="77777777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814024" w14:textId="77777777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86A2E2" w14:textId="22446ABB" w:rsidR="005708A5" w:rsidRPr="00D00086" w:rsidRDefault="005708A5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23910B" w14:textId="7A50E4A4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phage 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ilPLA-ROD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186C56" w14:textId="3AD432BF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D6E399" w14:textId="5AE408EE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5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801DC6" w14:textId="63C68645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031969" w14:textId="521A02F2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F29AE0" w14:textId="4AEFDDBF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7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2C5305" w14:textId="0DB8D7F8" w:rsidR="005708A5" w:rsidRPr="00D00086" w:rsidRDefault="005708A5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KP027446.1</w:t>
            </w:r>
          </w:p>
        </w:tc>
      </w:tr>
      <w:tr w:rsidR="001D188C" w:rsidRPr="00D00086" w14:paraId="4818AEC8" w14:textId="6A1BC849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E2B1D0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CC5D57" w14:textId="07311BF9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CATACTAGCACCCCACTCTCTACTGAACAAGTAT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25B835" w14:textId="078FB80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F842EA" w14:textId="75D1410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9D18F5" w14:textId="09BE3E3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E73820" w14:textId="69AF979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28796D" w14:textId="775C584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FC9F82" w14:textId="791A328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DF77C1" w14:textId="43EE6AC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1F163ACE" w14:textId="0601FBC9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F60D36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65D9A8" w14:textId="72960027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TTAAAATCTAATTGCATTGTTATCAATTCCTT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5C0AC7" w14:textId="78C9C85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7DC1E4" w14:textId="77B9B888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17953C" w14:textId="626633F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6F7E50" w14:textId="1057F838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C2DCEB" w14:textId="2CB4310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CE2061" w14:textId="7D11337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250B3D" w14:textId="2C82DC3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5220B941" w14:textId="492CE5FF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DAA164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6E47C8" w14:textId="6EDB8A73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CTGTAATGTATTCATTTAATGTAATCATAATTTTT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C47DF4" w14:textId="39CD405A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479B95" w14:textId="2AE942C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2BEA32" w14:textId="05E4CFC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B6C294" w14:textId="19DA26D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87A8CB" w14:textId="17C9B61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2E19C5" w14:textId="17F1498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804260" w14:textId="3347CD6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0731001F" w14:textId="057F3572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6FD49E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3CA1B6" w14:textId="0376E2DF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GACCATTTACCTCATTATATTTATAGTCTTTAT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14CE09" w14:textId="045FB428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40A869" w14:textId="51B297A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643707" w14:textId="36046DA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C5F556" w14:textId="61106C7A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CCDA5F" w14:textId="305B039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2DC361" w14:textId="1E9DC6E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31FE59" w14:textId="649EC51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7024EE25" w14:textId="24F7956B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DE585C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F0BCFA" w14:textId="6D946FF1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TTTCTTTAACTGTTTTTACTGCCCATTTAATA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8EB0E5" w14:textId="055B255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83DB6F" w14:textId="4B704AE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F8D36E" w14:textId="62EF370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944607" w14:textId="4E1E7FE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7F4E04" w14:textId="2EA6A2E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CDCC20" w14:textId="25E3B0F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2BF1BA" w14:textId="39FB44A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2D6E1418" w14:textId="35E54DD4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D1010B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21E9BA" w14:textId="36DEC403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TATTTCTTCCATGAATAACACCCTCCTTTTTTC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10392B" w14:textId="4C2B0A3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2E7811" w14:textId="2DF5DE4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A54F0C" w14:textId="0E1F949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C1E630" w14:textId="031CA26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4EB49F" w14:textId="49C393D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40BF99" w14:textId="2B086D3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E78F04" w14:textId="7785202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1EFAE3EA" w14:textId="26664D7E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059EBA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A746BF" w14:textId="3089F4E4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AGTTAACGGCATTACCTAATAAAAATATTTTA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51ECEB" w14:textId="77DA6FA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3C6158" w14:textId="4C5D0E4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A43A35" w14:textId="6C9508E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878BF4" w14:textId="7C8DE2D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C89323" w14:textId="6F0A78F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9CDB29" w14:textId="7D52920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B7A7BA" w14:textId="492EF9B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7DC57A96" w14:textId="49AA52F3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065B1B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E1DF26" w14:textId="771F3B9A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CATCTTTCATGTCACTGATTAATTCATTTG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3A5B17" w14:textId="157C266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0F8A6B" w14:textId="28F9946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B59640" w14:textId="2C84474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B50991" w14:textId="6A4515A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EEA2CD" w14:textId="7FD0675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B927A9" w14:textId="63B8CF1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3D1FF4" w14:textId="2A2FC0D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60EA4" w:rsidRPr="00D00086" w14:paraId="0A193313" w14:textId="77777777" w:rsidTr="00E63D98">
        <w:trPr>
          <w:trHeight w:val="397"/>
          <w:tblHeader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6A5A6205" w14:textId="77777777" w:rsidR="00D61605" w:rsidRDefault="000B1FD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NR: no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matching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sequence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, NA: No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pplicated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</w:t>
            </w:r>
          </w:p>
          <w:p w14:paraId="4AFDEA7A" w14:textId="02FACB6A" w:rsidR="000B1FDC" w:rsidRPr="00D00086" w:rsidRDefault="000B1FD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</w:tr>
      <w:tr w:rsidR="00D61605" w:rsidRPr="006F0E86" w14:paraId="59EA459F" w14:textId="77777777" w:rsidTr="00E63D98">
        <w:trPr>
          <w:trHeight w:val="397"/>
          <w:tblHeader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C44DB" w14:textId="2970EA75" w:rsidR="00D61605" w:rsidRPr="00D00086" w:rsidRDefault="00E070C4" w:rsidP="00D61605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Supplementary table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C.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Spacer sequence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(S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from each CRISPR-Cas system-bearing strain of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D61605" w:rsidRPr="00D00086">
              <w:rPr>
                <w:rFonts w:cs="Times New Roman"/>
                <w:i/>
                <w:iCs/>
                <w:sz w:val="20"/>
                <w:szCs w:val="20"/>
                <w:lang w:val="en-US"/>
              </w:rPr>
              <w:t>Staphylococcus aureus</w:t>
            </w:r>
            <w:r w:rsidR="00D61605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associated </w:t>
            </w:r>
            <w:r w:rsidR="006F0E86">
              <w:rPr>
                <w:rFonts w:cs="Times New Roman"/>
                <w:sz w:val="20"/>
                <w:szCs w:val="20"/>
                <w:lang w:val="en-US"/>
              </w:rPr>
              <w:t>with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F0E86">
              <w:rPr>
                <w:rFonts w:cs="Times New Roman"/>
                <w:sz w:val="20"/>
                <w:szCs w:val="20"/>
                <w:lang w:val="en-US"/>
              </w:rPr>
              <w:t xml:space="preserve">a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mobile genetic </w:t>
            </w:r>
            <w:r w:rsidR="000B1FDC">
              <w:rPr>
                <w:rFonts w:cs="Times New Roman"/>
                <w:sz w:val="20"/>
                <w:szCs w:val="20"/>
                <w:lang w:val="en-US"/>
              </w:rPr>
              <w:t xml:space="preserve">element </w:t>
            </w:r>
            <w:r w:rsidR="000B1FDC" w:rsidRPr="00D00086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MGE)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known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6F0E86" w:rsidRPr="00D00086" w14:paraId="6ABC0FF5" w14:textId="77777777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C7CBC" w14:textId="10B5DC0E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FA0241" w14:textId="287058F1" w:rsidR="006F0E86" w:rsidRPr="00D00086" w:rsidRDefault="006F0E86" w:rsidP="006F0E86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pacer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354CCE" w14:textId="18948E53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D068D5" w14:textId="1A42A38B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ax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527FBC" w14:textId="5DF6696C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FB064B" w14:textId="4D4B5C6F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overag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2D5186" w14:textId="4F730076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9D64AA" w14:textId="43F9ED9A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Identi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2B7F36" w14:textId="01246F82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ccession number</w:t>
            </w:r>
          </w:p>
        </w:tc>
      </w:tr>
      <w:tr w:rsidR="001D188C" w:rsidRPr="00D00086" w14:paraId="28D4093F" w14:textId="11FF87CB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CD431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650D7A" w14:textId="6A4EBC2D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GTAATAGTTGCTCAATAGGTAATAAAACGTCG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C2EB92" w14:textId="231B155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05F14B" w14:textId="4BDB63E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53543C" w14:textId="3A941D8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D8E9F9" w14:textId="5F3DE65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D04CF3" w14:textId="64BA5BB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A58E56" w14:textId="5C5D599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093A69" w14:textId="0442D518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44B43" w:rsidRPr="00D00086" w14:paraId="510C3279" w14:textId="64128271" w:rsidTr="00E63D98">
        <w:trPr>
          <w:trHeight w:val="397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737B1E" w14:textId="77F8295F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KUH140087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0E4727CF" w14:textId="64DEBA7D" w:rsidR="00160EA4" w:rsidRPr="00D00086" w:rsidRDefault="00160EA4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CAGAAAATATGGGACGCTATTGTTGAGATCTTT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CEF7FB" w14:textId="4AA9603C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aureus 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strain AR_0471plasmid </w:t>
            </w:r>
            <w:proofErr w:type="spellStart"/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unanmed</w:t>
            </w:r>
            <w:proofErr w:type="spellEnd"/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A0A85A" w14:textId="23447D4B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B9058B" w14:textId="21E663D9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D3E27B" w14:textId="1373EFAD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A5715A" w14:textId="6F8B3C30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e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3525A7" w14:textId="7196E621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7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232103" w14:textId="627DEA04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CP010952.1</w:t>
            </w:r>
          </w:p>
        </w:tc>
      </w:tr>
      <w:tr w:rsidR="00A44B43" w:rsidRPr="00D00086" w14:paraId="3ACCEAE3" w14:textId="77777777" w:rsidTr="00E63D98">
        <w:trPr>
          <w:trHeight w:val="397"/>
          <w:tblHeader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63A1C9F4" w14:textId="77777777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CD87D5" w14:textId="77777777" w:rsidR="00160EA4" w:rsidRPr="00D00086" w:rsidRDefault="00160EA4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E0C952" w14:textId="66CBDAFD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aureus 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lasmid Pwbg7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851EB" w14:textId="2EE0493D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8B530D" w14:textId="1DC80097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FDF9C7" w14:textId="531E2251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644240" w14:textId="38EFD487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4e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4E6DDD" w14:textId="4F04F132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7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D97E3E" w14:textId="14CB9461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GQ900475.1</w:t>
            </w:r>
          </w:p>
        </w:tc>
      </w:tr>
      <w:tr w:rsidR="00A44B43" w:rsidRPr="00D00086" w14:paraId="2EEE9BF6" w14:textId="1FB64283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F92113" w14:textId="77777777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7F76BCED" w14:textId="7C242AE0" w:rsidR="00160EA4" w:rsidRPr="00D00086" w:rsidRDefault="00160EA4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GACGAATTCACTAAAACAGTTAAAAAGTCAGTTGA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3AC6F0" w14:textId="1018440D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aureus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phage 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Vb_SauS-SAP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182EA1" w14:textId="370CC809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7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74393A" w14:textId="0062BF50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7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87ACD6" w14:textId="675222D2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ED2AF8" w14:textId="550ECC6C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8e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917BD2" w14:textId="33C5364F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226DF0" w14:textId="466CBDCB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MN904510.1</w:t>
            </w:r>
          </w:p>
        </w:tc>
      </w:tr>
      <w:tr w:rsidR="00A44B43" w:rsidRPr="00D00086" w14:paraId="68EA190A" w14:textId="77777777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300056" w14:textId="77777777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D89B36B" w14:textId="77777777" w:rsidR="00160EA4" w:rsidRPr="00D00086" w:rsidRDefault="00160EA4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B4D0FD" w14:textId="7A444DFD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aureus </w:t>
            </w:r>
            <w:r w:rsidR="006F0E86" w:rsidRP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StauST398-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C22778" w14:textId="2FC13DD5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7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70EADC" w14:textId="236DD2A5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7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EE993F" w14:textId="4736DB9B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79B685" w14:textId="1E93B715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8e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5BC6DF" w14:textId="23E35814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E94433" w14:textId="6687F1F9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KC595279.1</w:t>
            </w:r>
          </w:p>
        </w:tc>
      </w:tr>
      <w:tr w:rsidR="00A44B43" w:rsidRPr="00D00086" w14:paraId="1FE9A370" w14:textId="77777777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A8F9B5" w14:textId="77777777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0805951" w14:textId="77777777" w:rsidR="00160EA4" w:rsidRPr="00D00086" w:rsidRDefault="00160EA4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EF339E" w14:textId="49D5DC1D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aureus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SA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9C2144" w14:textId="63B6BAA0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7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B52AFC" w14:textId="74227146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7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3ED3FF" w14:textId="686092DF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57BE4C" w14:textId="5BEF6C5F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8e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2C2939" w14:textId="0B1D5FEB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3651B6" w14:textId="4C31A862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JX094501.1</w:t>
            </w:r>
          </w:p>
        </w:tc>
      </w:tr>
      <w:tr w:rsidR="00A44B43" w:rsidRPr="00D00086" w14:paraId="2679E532" w14:textId="77777777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D44599" w14:textId="77777777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7EF07A" w14:textId="77777777" w:rsidR="00160EA4" w:rsidRPr="00D00086" w:rsidRDefault="00160EA4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DC2F65" w14:textId="7D24E5AA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aureus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StaST398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12FC92" w14:textId="53DA86C8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7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7066CD" w14:textId="306F8EA3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7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248052" w14:textId="4BE0C58F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5B85F4" w14:textId="2295A98C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8e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2EDC61" w14:textId="55804ABE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C916BA" w14:textId="7B8FE672" w:rsidR="00160EA4" w:rsidRPr="00D00086" w:rsidRDefault="00160EA4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JX013863.1</w:t>
            </w:r>
          </w:p>
        </w:tc>
      </w:tr>
      <w:tr w:rsidR="001D188C" w:rsidRPr="00D00086" w14:paraId="6E705BB9" w14:textId="79E05B90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E1FDBE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02D01F8B" w14:textId="560778B0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AAGAAATGAGACTAGATGAATTAATTAAGTGGG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56CFD9" w14:textId="0977E21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al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MR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B8D6A3" w14:textId="191CA9CA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7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70B1E3" w14:textId="4092CB2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7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421278" w14:textId="386542C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13E757" w14:textId="154BEF6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8e-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D2C477" w14:textId="2CD51C3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25992D" w14:textId="5160D78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P019522.1</w:t>
            </w:r>
          </w:p>
        </w:tc>
      </w:tr>
      <w:tr w:rsidR="001D188C" w:rsidRPr="00D00086" w14:paraId="625657D8" w14:textId="77777777" w:rsidTr="00E63D98">
        <w:trPr>
          <w:trHeight w:val="397"/>
          <w:tblHeader/>
        </w:trPr>
        <w:tc>
          <w:tcPr>
            <w:tcW w:w="0" w:type="auto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7589D9F2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47B13DF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B62EB3" w14:textId="0B1483D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StaST398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2A56F4" w14:textId="779032B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7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56A4E1" w14:textId="4672EDB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7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004E90" w14:textId="7E1D769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D2C9D9" w14:textId="5544077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8E-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965402" w14:textId="45159CB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21CA30" w14:textId="39836BA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JQ973847.1</w:t>
            </w:r>
          </w:p>
        </w:tc>
      </w:tr>
      <w:tr w:rsidR="001D188C" w:rsidRPr="00D00086" w14:paraId="6C51F7DA" w14:textId="77777777" w:rsidTr="00E63D98">
        <w:trPr>
          <w:trHeight w:val="397"/>
          <w:tblHeader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989D9B9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87279E0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BA8741" w14:textId="1D610B4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SAP40</w:t>
            </w:r>
          </w:p>
        </w:tc>
        <w:tc>
          <w:tcPr>
            <w:tcW w:w="0" w:type="auto"/>
            <w:vAlign w:val="center"/>
          </w:tcPr>
          <w:p w14:paraId="30E38C46" w14:textId="2B84045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5.8</w:t>
            </w:r>
          </w:p>
        </w:tc>
        <w:tc>
          <w:tcPr>
            <w:tcW w:w="0" w:type="auto"/>
            <w:vAlign w:val="center"/>
          </w:tcPr>
          <w:p w14:paraId="24893418" w14:textId="1BDC192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5.8</w:t>
            </w:r>
          </w:p>
        </w:tc>
        <w:tc>
          <w:tcPr>
            <w:tcW w:w="0" w:type="auto"/>
            <w:vAlign w:val="center"/>
          </w:tcPr>
          <w:p w14:paraId="3EA04E51" w14:textId="5C4A339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7</w:t>
            </w:r>
          </w:p>
        </w:tc>
        <w:tc>
          <w:tcPr>
            <w:tcW w:w="0" w:type="auto"/>
            <w:vAlign w:val="center"/>
          </w:tcPr>
          <w:p w14:paraId="26E94BD9" w14:textId="5BD4E10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-e08</w:t>
            </w:r>
          </w:p>
        </w:tc>
        <w:tc>
          <w:tcPr>
            <w:tcW w:w="0" w:type="auto"/>
            <w:vAlign w:val="center"/>
          </w:tcPr>
          <w:p w14:paraId="5F0F962D" w14:textId="2E13BAD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74012E16" w14:textId="4E8DA02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MK801683.1</w:t>
            </w:r>
          </w:p>
        </w:tc>
      </w:tr>
      <w:tr w:rsidR="001D188C" w:rsidRPr="006F0E86" w14:paraId="33EAE2FE" w14:textId="77777777" w:rsidTr="00E63D98">
        <w:trPr>
          <w:trHeight w:val="397"/>
          <w:tblHeader/>
        </w:trPr>
        <w:tc>
          <w:tcPr>
            <w:tcW w:w="0" w:type="auto"/>
            <w:gridSpan w:val="9"/>
            <w:tcBorders>
              <w:bottom w:val="nil"/>
            </w:tcBorders>
            <w:vAlign w:val="center"/>
          </w:tcPr>
          <w:p w14:paraId="113EA874" w14:textId="12611171" w:rsidR="00D61605" w:rsidRDefault="000B1FD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NR: no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matching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sequence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, NA: No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pplicated</w:t>
            </w:r>
          </w:p>
          <w:p w14:paraId="30E6D6CC" w14:textId="07CC37F8" w:rsidR="000B1FDC" w:rsidRDefault="000B1FD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  <w:p w14:paraId="408BE8C1" w14:textId="77777777" w:rsidR="006F0E86" w:rsidRDefault="006F0E86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  <w:p w14:paraId="5A4F6BE4" w14:textId="4AAAB06A" w:rsidR="000B1FDC" w:rsidRPr="00D00086" w:rsidRDefault="000B1FD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</w:tr>
      <w:tr w:rsidR="00D61605" w:rsidRPr="006F0E86" w14:paraId="7A73B36D" w14:textId="77777777" w:rsidTr="00E63D98">
        <w:trPr>
          <w:trHeight w:val="397"/>
          <w:tblHeader/>
        </w:trPr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14:paraId="64BE7AA3" w14:textId="3A1F0D30" w:rsidR="00D61605" w:rsidRPr="00D00086" w:rsidRDefault="00E070C4" w:rsidP="00D61605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Supplementary table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C.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Spacer sequence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(S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0B1FDC">
              <w:rPr>
                <w:rFonts w:cs="Times New Roman"/>
                <w:sz w:val="20"/>
                <w:szCs w:val="20"/>
                <w:lang w:val="en-US"/>
              </w:rPr>
              <w:t xml:space="preserve"> from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CRISPR-Cas system-bearing strain of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D61605" w:rsidRPr="00D00086">
              <w:rPr>
                <w:rFonts w:cs="Times New Roman"/>
                <w:i/>
                <w:iCs/>
                <w:sz w:val="20"/>
                <w:szCs w:val="20"/>
                <w:lang w:val="en-US"/>
              </w:rPr>
              <w:t>Staphylococcus aureus</w:t>
            </w:r>
            <w:r w:rsidR="00D61605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associated to mobile genetic </w:t>
            </w:r>
            <w:r w:rsidR="000B1FDC">
              <w:rPr>
                <w:rFonts w:cs="Times New Roman"/>
                <w:sz w:val="20"/>
                <w:szCs w:val="20"/>
                <w:lang w:val="en-US"/>
              </w:rPr>
              <w:t xml:space="preserve">element </w:t>
            </w:r>
            <w:r w:rsidR="000B1FDC" w:rsidRPr="00D00086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MGE)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known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6F0E86" w:rsidRPr="00D00086" w14:paraId="06923706" w14:textId="77777777" w:rsidTr="00E63D98">
        <w:trPr>
          <w:trHeight w:val="397"/>
          <w:tblHeader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29A0BD" w14:textId="22DC321E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083B6B" w14:textId="409B669C" w:rsidR="006F0E86" w:rsidRPr="00D00086" w:rsidRDefault="006F0E86" w:rsidP="006F0E86">
            <w:pPr>
              <w:pStyle w:val="5SUBTITULOS"/>
              <w:spacing w:line="240" w:lineRule="auto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pacer sequence</w:t>
            </w:r>
          </w:p>
        </w:tc>
        <w:tc>
          <w:tcPr>
            <w:tcW w:w="0" w:type="auto"/>
            <w:vAlign w:val="center"/>
          </w:tcPr>
          <w:p w14:paraId="0FDC39A9" w14:textId="6573240E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vAlign w:val="center"/>
          </w:tcPr>
          <w:p w14:paraId="0E9CCE4E" w14:textId="2E34B05F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ax score</w:t>
            </w:r>
          </w:p>
        </w:tc>
        <w:tc>
          <w:tcPr>
            <w:tcW w:w="0" w:type="auto"/>
            <w:vAlign w:val="center"/>
          </w:tcPr>
          <w:p w14:paraId="30A34BDF" w14:textId="75CB84A4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0" w:type="auto"/>
            <w:vAlign w:val="center"/>
          </w:tcPr>
          <w:p w14:paraId="03A27312" w14:textId="44189E75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overage (%)</w:t>
            </w:r>
          </w:p>
        </w:tc>
        <w:tc>
          <w:tcPr>
            <w:tcW w:w="0" w:type="auto"/>
            <w:vAlign w:val="center"/>
          </w:tcPr>
          <w:p w14:paraId="0A2530D7" w14:textId="7BE09E33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0" w:type="auto"/>
            <w:vAlign w:val="center"/>
          </w:tcPr>
          <w:p w14:paraId="4FCF5D87" w14:textId="7C69F505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Identity (%)</w:t>
            </w:r>
          </w:p>
        </w:tc>
        <w:tc>
          <w:tcPr>
            <w:tcW w:w="0" w:type="auto"/>
            <w:vAlign w:val="center"/>
          </w:tcPr>
          <w:p w14:paraId="6143F170" w14:textId="2F5F1A64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ccession number</w:t>
            </w:r>
          </w:p>
        </w:tc>
      </w:tr>
      <w:tr w:rsidR="001D188C" w:rsidRPr="00D00086" w14:paraId="07E8BF81" w14:textId="77777777" w:rsidTr="00E63D98">
        <w:trPr>
          <w:trHeight w:val="397"/>
          <w:tblHeader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11995F9F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43F61B05" w14:textId="77777777" w:rsidR="001D188C" w:rsidRPr="00D00086" w:rsidRDefault="001D188C" w:rsidP="00E63D98">
            <w:pPr>
              <w:pStyle w:val="5SUBTITULOS"/>
              <w:spacing w:line="240" w:lineRule="auto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777ADD" w14:textId="455638D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SAP33</w:t>
            </w:r>
          </w:p>
        </w:tc>
        <w:tc>
          <w:tcPr>
            <w:tcW w:w="0" w:type="auto"/>
            <w:vAlign w:val="center"/>
          </w:tcPr>
          <w:p w14:paraId="29B14747" w14:textId="54217DB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5.8</w:t>
            </w:r>
          </w:p>
        </w:tc>
        <w:tc>
          <w:tcPr>
            <w:tcW w:w="0" w:type="auto"/>
            <w:vAlign w:val="center"/>
          </w:tcPr>
          <w:p w14:paraId="11084437" w14:textId="23E0C66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5.8</w:t>
            </w:r>
          </w:p>
        </w:tc>
        <w:tc>
          <w:tcPr>
            <w:tcW w:w="0" w:type="auto"/>
            <w:vAlign w:val="center"/>
          </w:tcPr>
          <w:p w14:paraId="052DA828" w14:textId="012806A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7</w:t>
            </w:r>
          </w:p>
        </w:tc>
        <w:tc>
          <w:tcPr>
            <w:tcW w:w="0" w:type="auto"/>
            <w:vAlign w:val="center"/>
          </w:tcPr>
          <w:p w14:paraId="4398C685" w14:textId="7793249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-e08</w:t>
            </w:r>
          </w:p>
        </w:tc>
        <w:tc>
          <w:tcPr>
            <w:tcW w:w="0" w:type="auto"/>
            <w:vAlign w:val="center"/>
          </w:tcPr>
          <w:p w14:paraId="5704BACD" w14:textId="62EF36A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6B7F262F" w14:textId="0E1097D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MK801682.1</w:t>
            </w:r>
          </w:p>
        </w:tc>
      </w:tr>
      <w:tr w:rsidR="001D188C" w:rsidRPr="00D00086" w14:paraId="3E3A8AB1" w14:textId="77777777" w:rsidTr="00E63D98">
        <w:trPr>
          <w:trHeight w:val="397"/>
          <w:tblHeader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4E64C66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20DA891" w14:textId="77777777" w:rsidR="001D188C" w:rsidRPr="00D00086" w:rsidRDefault="001D188C" w:rsidP="00E63D98">
            <w:pPr>
              <w:pStyle w:val="5SUBTITULOS"/>
              <w:spacing w:line="240" w:lineRule="auto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088F67" w14:textId="6DDA6BB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i/>
                <w:iCs/>
                <w:sz w:val="18"/>
                <w:szCs w:val="18"/>
                <w:lang w:val="en-US"/>
              </w:rPr>
              <w:t xml:space="preserve">Staphylococcus 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P954</w:t>
            </w:r>
          </w:p>
        </w:tc>
        <w:tc>
          <w:tcPr>
            <w:tcW w:w="0" w:type="auto"/>
            <w:vAlign w:val="center"/>
          </w:tcPr>
          <w:p w14:paraId="50723C42" w14:textId="1423A9F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5.8</w:t>
            </w:r>
          </w:p>
        </w:tc>
        <w:tc>
          <w:tcPr>
            <w:tcW w:w="0" w:type="auto"/>
            <w:vAlign w:val="center"/>
          </w:tcPr>
          <w:p w14:paraId="497E81A6" w14:textId="373D28A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5.8</w:t>
            </w:r>
          </w:p>
        </w:tc>
        <w:tc>
          <w:tcPr>
            <w:tcW w:w="0" w:type="auto"/>
            <w:vAlign w:val="center"/>
          </w:tcPr>
          <w:p w14:paraId="154096B2" w14:textId="404E3F8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7</w:t>
            </w:r>
          </w:p>
        </w:tc>
        <w:tc>
          <w:tcPr>
            <w:tcW w:w="0" w:type="auto"/>
            <w:vAlign w:val="center"/>
          </w:tcPr>
          <w:p w14:paraId="69E1F8E3" w14:textId="14E8E1B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e-08</w:t>
            </w:r>
          </w:p>
        </w:tc>
        <w:tc>
          <w:tcPr>
            <w:tcW w:w="0" w:type="auto"/>
            <w:vAlign w:val="center"/>
          </w:tcPr>
          <w:p w14:paraId="1D160E95" w14:textId="4528B72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723A361A" w14:textId="4606FC1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GQ398772.2</w:t>
            </w:r>
          </w:p>
        </w:tc>
      </w:tr>
      <w:tr w:rsidR="001D188C" w:rsidRPr="00D00086" w14:paraId="26F7EBD6" w14:textId="77777777" w:rsidTr="00E63D98">
        <w:trPr>
          <w:trHeight w:val="367"/>
          <w:tblHeader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5C01551B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A2ADB07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9217CCD" w14:textId="6C509CDD" w:rsidR="001D188C" w:rsidRPr="00D00086" w:rsidRDefault="006E776B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proofErr w:type="spellStart"/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Bacterió</w:t>
            </w:r>
            <w:r w:rsidR="006F0E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phage</w:t>
            </w:r>
            <w:proofErr w:type="spellEnd"/>
            <w:r w:rsidR="001D188C"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92</w:t>
            </w:r>
          </w:p>
        </w:tc>
        <w:tc>
          <w:tcPr>
            <w:tcW w:w="0" w:type="auto"/>
            <w:vMerge w:val="restart"/>
            <w:vAlign w:val="center"/>
          </w:tcPr>
          <w:p w14:paraId="34BD9579" w14:textId="60F1A03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5.8</w:t>
            </w:r>
          </w:p>
        </w:tc>
        <w:tc>
          <w:tcPr>
            <w:tcW w:w="0" w:type="auto"/>
            <w:vMerge w:val="restart"/>
            <w:vAlign w:val="center"/>
          </w:tcPr>
          <w:p w14:paraId="681C03FE" w14:textId="309C0518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65.8</w:t>
            </w:r>
          </w:p>
        </w:tc>
        <w:tc>
          <w:tcPr>
            <w:tcW w:w="0" w:type="auto"/>
            <w:vMerge w:val="restart"/>
            <w:vAlign w:val="center"/>
          </w:tcPr>
          <w:p w14:paraId="15D21A97" w14:textId="6C7C3C8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97</w:t>
            </w:r>
          </w:p>
        </w:tc>
        <w:tc>
          <w:tcPr>
            <w:tcW w:w="0" w:type="auto"/>
            <w:vMerge w:val="restart"/>
            <w:vAlign w:val="center"/>
          </w:tcPr>
          <w:p w14:paraId="3852DB3D" w14:textId="752A62C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3e-08</w:t>
            </w:r>
          </w:p>
        </w:tc>
        <w:tc>
          <w:tcPr>
            <w:tcW w:w="0" w:type="auto"/>
            <w:vMerge w:val="restart"/>
            <w:vAlign w:val="center"/>
          </w:tcPr>
          <w:p w14:paraId="5DB17878" w14:textId="761C496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vMerge w:val="restart"/>
            <w:vAlign w:val="center"/>
          </w:tcPr>
          <w:p w14:paraId="7C676E1B" w14:textId="3639D26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Y954967.1</w:t>
            </w:r>
          </w:p>
        </w:tc>
      </w:tr>
      <w:tr w:rsidR="001D188C" w:rsidRPr="00D00086" w14:paraId="21486A89" w14:textId="77777777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DAED61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AD179FB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141608F" w14:textId="690ADC4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42227A4" w14:textId="04EF3D2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D578250" w14:textId="282A96F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12F18B2" w14:textId="36B7119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6D33223" w14:textId="031AD05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F3761E0" w14:textId="5E8DDB1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AB29D47" w14:textId="5FE490A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</w:tr>
      <w:tr w:rsidR="001D188C" w:rsidRPr="00D00086" w14:paraId="49D069A6" w14:textId="77777777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3634AA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8F2790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ED95EE" w14:textId="2C79F4D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9DA466" w14:textId="06D8211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B8CE33" w14:textId="53AF4AD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CB38CB" w14:textId="4450328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4E9B69" w14:textId="739C0A9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EACF8E9" w14:textId="7CE4E11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D606D1" w14:textId="5639A7B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</w:tr>
      <w:tr w:rsidR="001D188C" w:rsidRPr="00D00086" w14:paraId="05005CDA" w14:textId="5072228C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7BB943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7F3402" w14:textId="5D52FC34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TAAACAAATTGAAAATATGATTAGAATGGATAAGCAT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FADD15" w14:textId="770AA1B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870FAC" w14:textId="004F51B8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6D03DE" w14:textId="0451BAA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8FAB3F" w14:textId="551D45C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C1C455" w14:textId="0FAC4BA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A66C73" w14:textId="6504C9C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A42E79" w14:textId="1908F64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6BEEA4FA" w14:textId="4697BB16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6D229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E96D3A" w14:textId="0FE6AB1A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ATATGGACGGTTACAAAAGCAGTAACTATTAT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100722" w14:textId="4267C22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0D05A5" w14:textId="7DFEB4F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280B4A" w14:textId="4E71AFF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C33ED9" w14:textId="5F09EC1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D4C87A" w14:textId="5FDDE2A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D0128A" w14:textId="03BD443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F120BF" w14:textId="07DCD41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3D84FDEF" w14:textId="4E820C7D" w:rsidTr="00E63D98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BEDF3" w14:textId="64E3EAF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JS39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24691B" w14:textId="437ED1C7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AACCCGTTCAATTCGTTATCTTTAAATTCT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E104E0" w14:textId="6DBAF89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F9AB60" w14:textId="2F715F9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541587" w14:textId="7A7986A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C93C91" w14:textId="1AB2BBD8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D365EF" w14:textId="5E4C52D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7FB5BB" w14:textId="0EEDB31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25EDBA" w14:textId="3DC0549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1AE2E92B" w14:textId="401DDC00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0E9DB4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C4E119" w14:textId="5D9D57A6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ACTTCGTCATCTTTCATCATTTCTCTTACAT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FC6CB4" w14:textId="243CDD5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4CE365" w14:textId="2B6E0A3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844DCD" w14:textId="232EA2C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DB1D52" w14:textId="55DD1B9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7F1E41" w14:textId="3112005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332320" w14:textId="4FFB4D8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8DC756" w14:textId="1679D21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54891B6A" w14:textId="5E251830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17DDCE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A4F0BE" w14:textId="292384B2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TTTCTTCCATGAATAACACCCTCCTTTTTTC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B478C0" w14:textId="1793393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551B4D" w14:textId="378B97D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C7A5E7" w14:textId="4F27B9D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D4C636" w14:textId="1E79678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390DC2" w14:textId="1AA37FA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C9EC82" w14:textId="76DABA7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1DE37F" w14:textId="5A7E714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03DC1F3D" w14:textId="25AD54DB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ED9E28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D9268A" w14:textId="53ABA717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GTTAACGGCATTACCTAATAAAAATATTTTA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A87D4F" w14:textId="74280D9A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286485" w14:textId="014C9FC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13F29D" w14:textId="4210FECA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4F1D1B" w14:textId="328635F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5C242C" w14:textId="0D648A5A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ADF9C7" w14:textId="402F5EF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D279C" w14:textId="3FCCD3B0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334B9E68" w14:textId="79053B2C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A70AFA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5CEBEA" w14:textId="64249F1F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TCTTTCATGTCACTGATTAATTCATTTG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D35AB4" w14:textId="4B700E4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A0D9F2" w14:textId="739A16CA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092D41" w14:textId="210B602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29CF58" w14:textId="61D0D88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195CDB" w14:textId="651C550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6E33B2" w14:textId="7459E79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BC0D54" w14:textId="2FE1DC6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63945CB8" w14:textId="41584394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8CEA6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ECB276" w14:textId="5852041C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TAATAGTTGCTCAATAGGTAATAAAACGTCG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8731F5" w14:textId="4D8287A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CDF9C0" w14:textId="7969357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B25749" w14:textId="4C73962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013948" w14:textId="240EF1A2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2A09E6" w14:textId="0AF66EBF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83BD66" w14:textId="381673D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256C77" w14:textId="06D24B78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21CA3582" w14:textId="20BEFA0F" w:rsidTr="00E63D98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5DB14" w14:textId="62A9C96D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R 047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A27F1B" w14:textId="5CE09C69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CCGACGTTTTATTACCTATTGAGCAACTATTA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F31DC6" w14:textId="69747A89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34498F" w14:textId="5436471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80DD2A" w14:textId="0954FB1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0246F7" w14:textId="6C5897B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428108" w14:textId="2B034544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89FCA7" w14:textId="506776E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8BC96B" w14:textId="4CA5F67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182E924E" w14:textId="62BB0202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738A60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907006" w14:textId="58F0D2EC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CAAATGAATTAATCAGTGACATGAAAGAT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266647" w14:textId="3E3B364C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16785F" w14:textId="4152243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D0BBA2" w14:textId="1C306FE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82945E" w14:textId="1DC1F6DE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062AEB" w14:textId="37851E2A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1030BC" w14:textId="2C48FCF8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48F565" w14:textId="15ECEBBB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1D188C" w:rsidRPr="00D00086" w14:paraId="5BAD5BCB" w14:textId="78FB0864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F6C03" w14:textId="7777777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CF9956" w14:textId="71E43697" w:rsidR="001D188C" w:rsidRPr="00D00086" w:rsidRDefault="001D188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CTAAAATATTTTTATTAGGTAATGCCGTTAAC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3A67D1" w14:textId="0BB02461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B31EF1" w14:textId="0744D456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E5DB87" w14:textId="0942AC2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B7CF1D" w14:textId="352867F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3A0A22" w14:textId="08E310A5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B06BB1" w14:textId="071D7E67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7DE953" w14:textId="3D1C16C3" w:rsidR="001D188C" w:rsidRPr="00D00086" w:rsidRDefault="001D188C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6F0E86" w14:paraId="7A85154C" w14:textId="77777777" w:rsidTr="00E63D98">
        <w:trPr>
          <w:trHeight w:val="397"/>
          <w:tblHeader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02A1213F" w14:textId="526D0EC7" w:rsidR="00D61605" w:rsidRPr="00D00086" w:rsidRDefault="000B1FDC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>N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R: no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matching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sequence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, NA: No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pplicated</w:t>
            </w:r>
          </w:p>
        </w:tc>
      </w:tr>
      <w:tr w:rsidR="00D61605" w:rsidRPr="006F0E86" w14:paraId="45539D1E" w14:textId="77777777" w:rsidTr="00E63D98">
        <w:trPr>
          <w:trHeight w:val="397"/>
          <w:tblHeader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23E0F" w14:textId="50706BBE" w:rsidR="00D61605" w:rsidRPr="00D00086" w:rsidRDefault="00E070C4" w:rsidP="00D61605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Supplementary table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C.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Spacer sequence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(S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from each CRISPR-Cas system-bearing strain of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D61605" w:rsidRPr="00D00086">
              <w:rPr>
                <w:rFonts w:cs="Times New Roman"/>
                <w:i/>
                <w:iCs/>
                <w:sz w:val="20"/>
                <w:szCs w:val="20"/>
                <w:lang w:val="en-US"/>
              </w:rPr>
              <w:t>Staphylococcus aureus</w:t>
            </w:r>
            <w:r w:rsidR="00D61605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associated </w:t>
            </w:r>
            <w:r w:rsidR="006F0E86">
              <w:rPr>
                <w:rFonts w:cs="Times New Roman"/>
                <w:sz w:val="20"/>
                <w:szCs w:val="20"/>
                <w:lang w:val="en-US"/>
              </w:rPr>
              <w:t>with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F0E86">
              <w:rPr>
                <w:rFonts w:cs="Times New Roman"/>
                <w:sz w:val="20"/>
                <w:szCs w:val="20"/>
                <w:lang w:val="en-US"/>
              </w:rPr>
              <w:t xml:space="preserve">a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mobile genetic element 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(MGE)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known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6F0E86" w:rsidRPr="00D00086" w14:paraId="16107F22" w14:textId="77777777" w:rsidTr="00E63D98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7B29E" w14:textId="2E1BFE41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3C0807" w14:textId="2ACDB8E1" w:rsidR="006F0E86" w:rsidRPr="00D00086" w:rsidRDefault="006F0E86" w:rsidP="006F0E86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pacer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0CC9F6" w14:textId="24E949DF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ACBEE7" w14:textId="02356F23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ax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248A46" w14:textId="180AD5E5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D9578D" w14:textId="42A8EADE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overag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0097F0" w14:textId="7562A552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D19240" w14:textId="4ADC5248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Identi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E486B3" w14:textId="1444ED02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ccession number</w:t>
            </w:r>
          </w:p>
        </w:tc>
      </w:tr>
      <w:tr w:rsidR="00AC4AE3" w:rsidRPr="00D00086" w14:paraId="3F8E9452" w14:textId="666CFEE0" w:rsidTr="00E63D98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A774A8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332733" w14:textId="6F9A5ABC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GAAAAAAGGAGGGTGTTATTCATGGAAGAAA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3A506" w14:textId="150E748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B2380E" w14:textId="7692A61B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D1B81B" w14:textId="5DD2C122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84183E" w14:textId="6A28FC84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F07779" w14:textId="0A024630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4BDA79" w14:textId="1186F3C3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7ABC86" w14:textId="79A208A9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1D89A075" w14:textId="459F6920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DCF005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F0CEAD" w14:textId="4B8B3C5C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GATGTAAGAGAAATGATGAAAGATGACGAAGTT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359B0A" w14:textId="1F0B5B3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301890" w14:textId="72FB42DB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3C03D9" w14:textId="7948304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7C7274" w14:textId="416C3DF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C79F45" w14:textId="144B546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635400" w14:textId="0142381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90C1A0" w14:textId="583322B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7EE583FF" w14:textId="3F60D82A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DD6978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23E694" w14:textId="47914F24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AGAATTTAAAGATAACGAATTGAACGGGTT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518845" w14:textId="5A314B16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46E4A5" w14:textId="2C40BEE0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C99FC6" w14:textId="6172234F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2824D3" w14:textId="70927A7B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E3FF19" w14:textId="28F22A1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CBA28" w14:textId="646F73D2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519037" w14:textId="3CC7D944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20472E0C" w14:textId="31163000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05D209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577B9C" w14:textId="0FFB6FB6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CAGGATTGTATCTTTTAATAGAGAACAACACTAT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2DEF6D" w14:textId="029D6E65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756E49" w14:textId="4AE75FD5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3AD93F" w14:textId="72C17B04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460C07" w14:textId="3E71B8A5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4D899A" w14:textId="6D45AE69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206599" w14:textId="22BB1D7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3C354F" w14:textId="59E6D92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273E4D18" w14:textId="0FD5FDB8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BE492A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09C30C" w14:textId="6466E720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TAGACAGACACATAAAAAATTATGTAAATAGT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8C87B1" w14:textId="70EA921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490B60" w14:textId="29543AA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FC8266" w14:textId="0399492F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D0659B" w14:textId="2BC56470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A8237D" w14:textId="2540EE3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F23B7" w14:textId="7F669C9F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7327C1" w14:textId="0826542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3BF3E81F" w14:textId="1FC8DB86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20699D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8061FC" w14:textId="36224DFB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TCGGAATTAATGAACTTATAGAATTAGAAAA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3BD1FF" w14:textId="34211D5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B07837" w14:textId="1F5B156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FD8264" w14:textId="2A9945F3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EF1BA9" w14:textId="4EAAF600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7773BC" w14:textId="46FFF91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1A4298" w14:textId="1E936EA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9A774C" w14:textId="4177874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38B29123" w14:textId="7BDF93B8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1CC7DA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2BC0D3" w14:textId="3E64A3EA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AGATCATAGATGATCTGAAAGGGTGGAAAA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913533" w14:textId="733AFD7B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C40AA7" w14:textId="6D85040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2CA574" w14:textId="4567DD4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63D80D" w14:textId="0E57082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954F86" w14:textId="56F6BFB4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583EF4" w14:textId="5328B52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32F673" w14:textId="53847DF9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465A49C5" w14:textId="7D25764F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76BA9E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E1FD24" w14:textId="00641FB9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GATAATCTAGGTATCGGAATTAATGAACTTATA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B91B54" w14:textId="67DC7EA9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989994" w14:textId="22F936F9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A88A02" w14:textId="3CA17F7B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500477" w14:textId="3BE08AC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3B5A05" w14:textId="53255360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BCCCDF" w14:textId="5BBAAEB9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38C16B" w14:textId="1CE1A236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19B49549" w14:textId="1960DE25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CE5C2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96F921" w14:textId="50CB5BDD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AAGTAGAACAATTAGCAGAAATGGCGAGAGAA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E01C8F" w14:textId="7BBE1FD5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3C9D05" w14:textId="4DBEB69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0EC801" w14:textId="1AA4677B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A8CA36" w14:textId="30398AA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527FDC" w14:textId="59FC74C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26B3D5" w14:textId="23CDDE54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36F4BA" w14:textId="1718A28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1EEDCAF6" w14:textId="3B5761C1" w:rsidTr="00E63D98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CFC465" w14:textId="49ADC3B0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R 047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AE3D58" w14:textId="44378AC1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TTCTCTCGCCATTTCTGCTAATTGTTCTACTT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742CF6" w14:textId="4C96AF41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122ADF" w14:textId="28707BC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E24FAF" w14:textId="30228C56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BDA36F" w14:textId="2A88FAA4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5D2C22" w14:textId="451997AB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1249B0" w14:textId="2BD6FE4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4E0F51" w14:textId="27209FC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31C89FF1" w14:textId="27AE66FA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9000EE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8081D3" w14:textId="33446B60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TATAAGTTCATTAATTCCGATACCTAGATTAT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0173E9" w14:textId="4283F02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E966EF" w14:textId="7E4A4E59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8D4F5B" w14:textId="386E90F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B5385" w14:textId="6404347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42D554" w14:textId="01DC41A2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58A396" w14:textId="71E6BC3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B14269" w14:textId="299ED470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54387E69" w14:textId="734D9BD2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ACA269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DF8963" w14:textId="14171669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TTTTCCACCCTTTCAGATCATCTATGATCT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A65C87" w14:textId="3B428E6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9731DC" w14:textId="03AC953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2C0B5C" w14:textId="04BD1A46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1340CE" w14:textId="105E106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871829" w14:textId="79CE946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D150F9" w14:textId="3BD0826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5FB3CA" w14:textId="4D488E2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00D4B208" w14:textId="09810076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56540B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E2F1EE" w14:textId="69C9CD7D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TGTAATGTATTCATTTAATGTAATCATAATTTTT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67F954" w14:textId="4832E022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252E21" w14:textId="0EE5DDA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1D335E" w14:textId="65A5932B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577D50" w14:textId="03A8F2D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C69962" w14:textId="0520283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A29911" w14:textId="4928324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FB6B8F" w14:textId="738324B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1CA58F64" w14:textId="2C5A2BBC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BE9E51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CC7937" w14:textId="29BCA245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GACCATTTACCTCATTATATTTATAGTCTTTAT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533F06" w14:textId="7A19107F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8DEEF9" w14:textId="23758572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2EA0E2" w14:textId="1C0BCB1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EF4239" w14:textId="0379531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6BF154" w14:textId="3DB4571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252106" w14:textId="261E1E8C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4C9C86" w14:textId="0925896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3AA8FE41" w14:textId="081D7043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7AAA60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E6DD71" w14:textId="483251D1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TTCTTTAACTGTTTTTACTGCCCATTTAATA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CA3D94" w14:textId="02A4533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7649F6" w14:textId="6E8D333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06ED24" w14:textId="0B7BDFFF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5C3B1F" w14:textId="60754E2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7A6B2E" w14:textId="4A7E10A1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2B1E63" w14:textId="6C86964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687AED" w14:textId="0015225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19AE10AA" w14:textId="7F40C5F6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2ED2E4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5D2F0D" w14:textId="4F9E0994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AACCCGTTCAATTCGTTATCTTTAAATTCT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E2BE5E" w14:textId="6D4B0B3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55B103" w14:textId="39F2A5C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622490" w14:textId="2A4CDF8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612930" w14:textId="0F4516B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8AB14A" w14:textId="6150D351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AE3A1E" w14:textId="0240358E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F775E9" w14:textId="45D328F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AC4AE3" w:rsidRPr="00D00086" w14:paraId="431E6C9C" w14:textId="1A735C1D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20E8B" w14:textId="77777777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B4BA98" w14:textId="10962880" w:rsidR="00AC4AE3" w:rsidRPr="00D00086" w:rsidRDefault="00AC4AE3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ACTTCGTCATCTTTCATCATTTCTCTTACAT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6739B9" w14:textId="04800C08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92B905" w14:textId="2CCF03EF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24A61" w14:textId="6228FA9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006E76" w14:textId="68859324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1527FB" w14:textId="74C7BAAA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85B8F5" w14:textId="7453438D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A190BC" w14:textId="50D85364" w:rsidR="00AC4AE3" w:rsidRPr="00D00086" w:rsidRDefault="00AC4AE3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6F0E86" w14:paraId="2CB7E864" w14:textId="77777777" w:rsidTr="00E63D98">
        <w:trPr>
          <w:trHeight w:val="413"/>
          <w:tblHeader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3DF64B6A" w14:textId="05C59405" w:rsidR="006F0E86" w:rsidRPr="00D00086" w:rsidRDefault="000B1FDC" w:rsidP="006F0E86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NR: no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matching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sequence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, NA: No </w:t>
            </w:r>
            <w:r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pplicated</w:t>
            </w:r>
          </w:p>
        </w:tc>
      </w:tr>
      <w:tr w:rsidR="00D61605" w:rsidRPr="006F0E86" w14:paraId="78ADAEAA" w14:textId="77777777" w:rsidTr="00E63D98">
        <w:trPr>
          <w:trHeight w:val="397"/>
          <w:tblHeader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67830" w14:textId="4DF7EB73" w:rsidR="00D61605" w:rsidRPr="00D00086" w:rsidRDefault="00E070C4" w:rsidP="00D61605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C.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Spacer sequence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(S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from each CRISPR-Cas system-bearing strain of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D61605" w:rsidRPr="00D00086">
              <w:rPr>
                <w:rFonts w:cs="Times New Roman"/>
                <w:i/>
                <w:iCs/>
                <w:sz w:val="20"/>
                <w:szCs w:val="20"/>
                <w:lang w:val="en-US"/>
              </w:rPr>
              <w:t>Staphylococcus aureus</w:t>
            </w:r>
            <w:r w:rsidR="00D61605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associated </w:t>
            </w:r>
            <w:r w:rsidR="006F0E86">
              <w:rPr>
                <w:rFonts w:cs="Times New Roman"/>
                <w:sz w:val="20"/>
                <w:szCs w:val="20"/>
                <w:lang w:val="en-US"/>
              </w:rPr>
              <w:t>with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F0E86">
              <w:rPr>
                <w:rFonts w:cs="Times New Roman"/>
                <w:sz w:val="20"/>
                <w:szCs w:val="20"/>
                <w:lang w:val="en-US"/>
              </w:rPr>
              <w:t xml:space="preserve">a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 xml:space="preserve">mobile genetic element 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 xml:space="preserve">(MGE) </w:t>
            </w:r>
            <w:r w:rsidR="00D61605">
              <w:rPr>
                <w:rFonts w:cs="Times New Roman"/>
                <w:sz w:val="20"/>
                <w:szCs w:val="20"/>
                <w:lang w:val="en-US"/>
              </w:rPr>
              <w:t>known</w:t>
            </w:r>
            <w:r w:rsidR="00D61605" w:rsidRPr="00D00086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6F0E86" w:rsidRPr="00D00086" w14:paraId="7BA01C69" w14:textId="77777777" w:rsidTr="00E63D98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5CC57" w14:textId="7382FEEA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2D05AB" w14:textId="065F7094" w:rsidR="006F0E86" w:rsidRPr="00D00086" w:rsidRDefault="006F0E86" w:rsidP="006F0E86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pacer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3F1F5A" w14:textId="2BE35C65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sz w:val="18"/>
                <w:szCs w:val="18"/>
                <w:lang w:val="en-US"/>
              </w:rPr>
              <w:t>M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A29C4E" w14:textId="0C6B85E3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ax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5349A8" w14:textId="4A11D324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3D8C66" w14:textId="63E418E1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Coverag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3FDAC7" w14:textId="20822304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B8E732" w14:textId="23F4BDB9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Identi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8A605F" w14:textId="6A24A2FD" w:rsidR="006F0E86" w:rsidRPr="00D00086" w:rsidRDefault="006F0E86" w:rsidP="006F0E86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ccession number</w:t>
            </w:r>
          </w:p>
        </w:tc>
      </w:tr>
      <w:tr w:rsidR="00E93912" w:rsidRPr="00D00086" w14:paraId="6870DC44" w14:textId="0F3A7216" w:rsidTr="00E63D98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98700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FCB4D0" w14:textId="6D07518E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TTTCTTCCATGAATAACACCCTCCTTTTTTC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B150AC" w14:textId="0694658D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B110E1" w14:textId="1CD6C19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D2E1F1" w14:textId="5923436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3814B6" w14:textId="676AC76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0ECADE" w14:textId="2D510FB5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44DC19" w14:textId="3953768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377E26" w14:textId="160416D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2849397B" w14:textId="7BEF4E91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BF1603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BC4DDA" w14:textId="7C7E0918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GTTAACGGCATTACCTAATAAAAATATTTTA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037917" w14:textId="0FA7B995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BF4D32" w14:textId="75CD888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6E34FE" w14:textId="38DED0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A0BCDC" w14:textId="0670E03D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2700AC" w14:textId="19D467A6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A9EF74" w14:textId="51F7F994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A61DEB" w14:textId="35EE1FE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41E6FF83" w14:textId="4DD682FB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2EDA29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740C65" w14:textId="681127AF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TCTTTCATGTCACTGATTAATTCATTTG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0C4CB2" w14:textId="50634A03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D1DF68" w14:textId="68FCB375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1A9886" w14:textId="56F04896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F4B49E" w14:textId="33573683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E37982" w14:textId="04991D6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627547" w14:textId="312E945C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6BC361" w14:textId="0B4BF323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7E207FB1" w14:textId="7633452A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51CEE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93B638" w14:textId="42AD1D44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TAATAGTTGCTCAATAGGTAATAAAACGTCG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C2616E" w14:textId="0C1D588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11A37F" w14:textId="417D83B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D8C3CA" w14:textId="5B1D76C9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3EB43F" w14:textId="33D31BD4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52CBC0" w14:textId="010ABB70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DB4B3" w14:textId="62FE4EFB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F14FCD" w14:textId="7BBB3AFC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002C85DD" w14:textId="6F8F228B" w:rsidTr="00E63D98">
        <w:trPr>
          <w:trHeight w:val="397"/>
          <w:tblHeader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CF951F" w14:textId="34D7BDE4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R 047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98AECA" w14:textId="2B95B30C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CCGACGTTTTATTACCTATTGAGCAACTATTA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763DC6" w14:textId="25FD92D6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490CE9" w14:textId="0732F91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A48FD8" w14:textId="1462E420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246EE4" w14:textId="44DF5E7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44E304" w14:textId="13C56D30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9FB05A" w14:textId="5128F0EA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2D1BBD" w14:textId="58D2DB5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515CD03B" w14:textId="1A8E1B92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1813DA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BE5E41" w14:textId="62A4FE46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CAAATGAATTAATCAGTGACATGAAAGAT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328D1F" w14:textId="1A18DF3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C8B4C2" w14:textId="498BD47B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549121" w14:textId="30D650B4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C364E6" w14:textId="4838F6B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B097D4" w14:textId="17FA9871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380DE8" w14:textId="2AAF12E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C477D2" w14:textId="2C368EE0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2631E4BC" w14:textId="04358D95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AD3C79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F5F461" w14:textId="2F116BCA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CTAAAATATTTTTATTAGGTAATGCCGTTAAC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AD01FC" w14:textId="7854392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835D7" w14:textId="146351B2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88AB11" w14:textId="28E2E242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6444D9" w14:textId="4C5EB13D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EF4A95" w14:textId="03B6E96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7DFA36" w14:textId="1975163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853BE3" w14:textId="4413E62A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352C6CF5" w14:textId="33573421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20BF03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4CB133" w14:textId="064A9F47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AGAAAAAAGGAGGGTGTTATTCATGGAAGAAA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36ECEF" w14:textId="1A1D56C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D50D1C" w14:textId="4141D96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39FD6B" w14:textId="230EC1CA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189B6E" w14:textId="67C23F4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CF4C73" w14:textId="1B24D50C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4E3667" w14:textId="3BE1FDD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77A676" w14:textId="4A71BB5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313580C3" w14:textId="1039D9DB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5CCEA5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704909" w14:textId="14D13F95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TGATGTAAGAGAAATGATGAAAGATGACGAAGTT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AEC7D8" w14:textId="247576F2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C762B2" w14:textId="163F1A8B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DED2A7" w14:textId="082D24A0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824380" w14:textId="2203A4D9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1EDABA" w14:textId="6F0DE72A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CC4EDC" w14:textId="67D4145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6769FF" w14:textId="082CC98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6CDF9084" w14:textId="185A2166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9983C4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60E89E" w14:textId="012D7188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AGAATTTAAAGATAACGAATTGAACGGGTT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C8DD54" w14:textId="25AA4F30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B91863" w14:textId="0DEA0836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8A6CA6" w14:textId="46E2B11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9B255F" w14:textId="00D7E8E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61318" w14:textId="036A287D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B4EDF5" w14:textId="4E1D5BB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BFFDA7" w14:textId="393C207A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394A28C8" w14:textId="6472C0F7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B81036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52D5FC" w14:textId="2950D53D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CAGGATTGTATCTTTTAATAGAGAACAACACTAT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E813BE" w14:textId="28889870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6C6A24" w14:textId="6649BE8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4D9181" w14:textId="01B19F13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7DE984" w14:textId="760FD2F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CE060" w14:textId="1AA006C6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822416" w14:textId="575577D1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61A0A5" w14:textId="52B6B964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3E1886DD" w14:textId="395C9669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0B4271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00D552" w14:textId="3CF24622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GTAGACAGACACATAAAAAATTATGTAAATAGT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0496C4" w14:textId="68F33D91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60B757" w14:textId="36203D9B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2AAADF" w14:textId="163040D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311B62" w14:textId="581D4C22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1B050D" w14:textId="083098B9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309336" w14:textId="04E26712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030406" w14:textId="46F31FB3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0D0A396B" w14:textId="7EBE37C3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FAA5D3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B86BD1" w14:textId="097DCB3B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TCGGAATTAATGAACTTATAGAATTAGAAAA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0CF46F" w14:textId="17CBB5B2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893BCF" w14:textId="0DE82BF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906BC1" w14:textId="54346700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090EB5" w14:textId="76FEAA36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9B18FF" w14:textId="4B5FACED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AAD2CF" w14:textId="7C98BE5B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6E2F05" w14:textId="7813DEDB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1C84FA57" w14:textId="380EC455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497158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8E3502" w14:textId="6C479FA2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AGATCATAGATGATCTGAAAGGGTGGAAAA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9440C0" w14:textId="709C6374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826107" w14:textId="1EEC6A18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4090E2" w14:textId="7960553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80FB57" w14:textId="22D4CF1B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B711E2" w14:textId="3079D106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86E13D" w14:textId="0ACB9855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8ED1D6" w14:textId="2D5966AE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0370F0B6" w14:textId="6714DA3A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84A75C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154066" w14:textId="0369C7F1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AGATAATCTAGGTATCGGAATTAATGAACTTATA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5469F0" w14:textId="627F597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BD69FE" w14:textId="6EAEE4B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6E590F" w14:textId="7FB34174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702343" w14:textId="591A1174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C50169" w14:textId="4C548D40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81D57A" w14:textId="3F9F9E51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04DAF5" w14:textId="59C4E312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D00086" w14:paraId="784E4036" w14:textId="2350B475" w:rsidTr="00E63D98">
        <w:trPr>
          <w:trHeight w:val="39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F2566" w14:textId="7777777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DA8523" w14:textId="78A5B746" w:rsidR="00E93912" w:rsidRPr="00D00086" w:rsidRDefault="00E93912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6"/>
                <w:szCs w:val="16"/>
                <w:lang w:val="en-US"/>
              </w:rPr>
              <w:t>CAAAGTAGAACAATTAGCAGAAATGGCGAGAGAA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324357" w14:textId="5EDAD5F1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D9709B" w14:textId="468A5EE9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27D21" w14:textId="1AE2EAD1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F61928" w14:textId="581C7664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E65F25" w14:textId="62BBA152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408652" w14:textId="69894E0F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27C2F8" w14:textId="71481CC7" w:rsidR="00E93912" w:rsidRPr="00D00086" w:rsidRDefault="00E93912" w:rsidP="00E63D98">
            <w:pPr>
              <w:pStyle w:val="5SUBTITULOS"/>
              <w:spacing w:line="240" w:lineRule="auto"/>
              <w:ind w:firstLine="0"/>
              <w:jc w:val="center"/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</w:pPr>
            <w:r w:rsidRPr="00D00086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E93912" w:rsidRPr="006F0E86" w14:paraId="4DA3F24D" w14:textId="77777777" w:rsidTr="00E63D98">
        <w:trPr>
          <w:trHeight w:val="397"/>
          <w:tblHeader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7E98F961" w14:textId="7E652D6B" w:rsidR="00E93912" w:rsidRPr="006F0E86" w:rsidRDefault="005416BD" w:rsidP="00E63D98">
            <w:pPr>
              <w:pStyle w:val="5SUBTITULOS"/>
              <w:spacing w:line="240" w:lineRule="auto"/>
              <w:ind w:firstLine="0"/>
              <w:jc w:val="left"/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</w:pPr>
            <w:r w:rsidRPr="006F0E86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NR: </w:t>
            </w:r>
            <w:r w:rsidR="00D61605" w:rsidRPr="006F0E86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no </w:t>
            </w:r>
            <w:r w:rsidR="00D61605"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matching</w:t>
            </w:r>
            <w:r w:rsidR="00D61605" w:rsidRPr="006F0E86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 </w:t>
            </w:r>
            <w:r w:rsidR="00D61605"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sequence</w:t>
            </w:r>
            <w:r w:rsidRPr="006F0E86">
              <w:rPr>
                <w:rFonts w:cs="Times New Roman"/>
                <w:b w:val="0"/>
                <w:bCs/>
                <w:sz w:val="18"/>
                <w:szCs w:val="18"/>
                <w:lang w:val="en-GB"/>
              </w:rPr>
              <w:t xml:space="preserve">, NA: No </w:t>
            </w:r>
            <w:r w:rsidR="00D61605" w:rsidRPr="000B1FDC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>applicated</w:t>
            </w:r>
          </w:p>
        </w:tc>
      </w:tr>
    </w:tbl>
    <w:p w14:paraId="4EA76D67" w14:textId="77777777" w:rsidR="00FC4305" w:rsidRPr="006F0E86" w:rsidRDefault="00FC4305">
      <w:pPr>
        <w:rPr>
          <w:lang w:val="en-GB"/>
        </w:rPr>
      </w:pPr>
    </w:p>
    <w:sectPr w:rsidR="00FC4305" w:rsidRPr="006F0E86" w:rsidSect="003D022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A49F07" w14:textId="77777777" w:rsidR="00D03BBD" w:rsidRDefault="00D03BBD" w:rsidP="00AC4AE3">
      <w:pPr>
        <w:spacing w:after="0" w:line="240" w:lineRule="auto"/>
      </w:pPr>
      <w:r>
        <w:separator/>
      </w:r>
    </w:p>
  </w:endnote>
  <w:endnote w:type="continuationSeparator" w:id="0">
    <w:p w14:paraId="31E6C422" w14:textId="77777777" w:rsidR="00D03BBD" w:rsidRDefault="00D03BBD" w:rsidP="00AC4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295CC8" w14:textId="77777777" w:rsidR="00D03BBD" w:rsidRDefault="00D03BBD" w:rsidP="00AC4AE3">
      <w:pPr>
        <w:spacing w:after="0" w:line="240" w:lineRule="auto"/>
      </w:pPr>
      <w:r>
        <w:separator/>
      </w:r>
    </w:p>
  </w:footnote>
  <w:footnote w:type="continuationSeparator" w:id="0">
    <w:p w14:paraId="64FB10F3" w14:textId="77777777" w:rsidR="00D03BBD" w:rsidRDefault="00D03BBD" w:rsidP="00AC4A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3MDQysjQ0MDUxN7dQ0lEKTi0uzszPAykwrQUAfwJ2ViwAAAA="/>
  </w:docVars>
  <w:rsids>
    <w:rsidRoot w:val="002B1897"/>
    <w:rsid w:val="00021CA9"/>
    <w:rsid w:val="000A68B9"/>
    <w:rsid w:val="000B1FDC"/>
    <w:rsid w:val="000D0D7C"/>
    <w:rsid w:val="00160EA4"/>
    <w:rsid w:val="001679AF"/>
    <w:rsid w:val="001D188C"/>
    <w:rsid w:val="00236AC4"/>
    <w:rsid w:val="002B1897"/>
    <w:rsid w:val="00325528"/>
    <w:rsid w:val="00371A7B"/>
    <w:rsid w:val="003D0229"/>
    <w:rsid w:val="004523E9"/>
    <w:rsid w:val="005069A4"/>
    <w:rsid w:val="005416BD"/>
    <w:rsid w:val="00557032"/>
    <w:rsid w:val="005708A5"/>
    <w:rsid w:val="00610E32"/>
    <w:rsid w:val="006E776B"/>
    <w:rsid w:val="006F0E86"/>
    <w:rsid w:val="0070566E"/>
    <w:rsid w:val="007A5061"/>
    <w:rsid w:val="007B7CB0"/>
    <w:rsid w:val="007E276E"/>
    <w:rsid w:val="00903DB1"/>
    <w:rsid w:val="00981DD4"/>
    <w:rsid w:val="00A44B43"/>
    <w:rsid w:val="00A76331"/>
    <w:rsid w:val="00AC4AE3"/>
    <w:rsid w:val="00B9215E"/>
    <w:rsid w:val="00BD2F25"/>
    <w:rsid w:val="00BF7D14"/>
    <w:rsid w:val="00C1272A"/>
    <w:rsid w:val="00D00086"/>
    <w:rsid w:val="00D03BBD"/>
    <w:rsid w:val="00D61605"/>
    <w:rsid w:val="00DD57C1"/>
    <w:rsid w:val="00E070C4"/>
    <w:rsid w:val="00E11682"/>
    <w:rsid w:val="00E63D98"/>
    <w:rsid w:val="00E715AE"/>
    <w:rsid w:val="00E8137D"/>
    <w:rsid w:val="00E93912"/>
    <w:rsid w:val="00FC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FA53A"/>
  <w15:chartTrackingRefBased/>
  <w15:docId w15:val="{3E51CBBE-57D2-422F-A5D0-11C05A4ED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ajorHAnsi"/>
        <w:sz w:val="24"/>
        <w:szCs w:val="24"/>
        <w:lang w:val="es-MX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897"/>
    <w:pPr>
      <w:spacing w:after="160" w:line="259" w:lineRule="auto"/>
      <w:ind w:firstLine="567"/>
    </w:pPr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SUBTITULOS">
    <w:name w:val="5 SUBTITULOS"/>
    <w:basedOn w:val="Normal"/>
    <w:qFormat/>
    <w:rsid w:val="002B1897"/>
    <w:pPr>
      <w:spacing w:line="360" w:lineRule="auto"/>
    </w:pPr>
    <w:rPr>
      <w:b/>
      <w:sz w:val="28"/>
    </w:rPr>
  </w:style>
  <w:style w:type="table" w:styleId="TableGrid">
    <w:name w:val="Table Grid"/>
    <w:basedOn w:val="TableNormal"/>
    <w:uiPriority w:val="39"/>
    <w:rsid w:val="002B1897"/>
    <w:pPr>
      <w:spacing w:line="240" w:lineRule="auto"/>
      <w:ind w:firstLine="567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4A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AE3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AC4A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AE3"/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90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CRUZ </dc:creator>
  <cp:keywords/>
  <dc:description/>
  <cp:lastModifiedBy>ERICK CRUZ </cp:lastModifiedBy>
  <cp:revision>3</cp:revision>
  <dcterms:created xsi:type="dcterms:W3CDTF">2020-12-08T18:45:00Z</dcterms:created>
  <dcterms:modified xsi:type="dcterms:W3CDTF">2020-12-08T20:04:00Z</dcterms:modified>
</cp:coreProperties>
</file>